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992" w:rsidRDefault="00B4790D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:rsidR="00ED2992" w:rsidRDefault="00ED2992">
      <w:pPr>
        <w:pStyle w:val="BodyText"/>
        <w:rPr>
          <w:rFonts w:ascii="Arial"/>
          <w:b/>
          <w:sz w:val="20"/>
        </w:rPr>
      </w:pPr>
    </w:p>
    <w:p w:rsidR="00ED2992" w:rsidRDefault="00ED2992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D2992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ED2992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ED2992" w:rsidRDefault="00B4790D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42F5A" w:rsidRDefault="00542F5A" w:rsidP="00542F5A">
            <w:pPr>
              <w:suppressLineNumbers/>
              <w:spacing w:line="360" w:lineRule="auto"/>
              <w:jc w:val="both"/>
              <w:rPr>
                <w:rFonts w:ascii="Arial"/>
                <w:b/>
                <w:sz w:val="18"/>
              </w:rPr>
            </w:pPr>
          </w:p>
          <w:p w:rsidR="00542F5A" w:rsidRPr="00542F5A" w:rsidRDefault="00B4790D" w:rsidP="00542F5A">
            <w:pPr>
              <w:suppressLineNumbers/>
              <w:spacing w:line="360" w:lineRule="auto"/>
              <w:jc w:val="both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  <w:r w:rsidR="00542F5A">
              <w:rPr>
                <w:rFonts w:ascii="Arial"/>
                <w:b/>
                <w:sz w:val="18"/>
              </w:rPr>
              <w:t xml:space="preserve">                                            </w:t>
            </w:r>
            <w:r w:rsidR="00542F5A" w:rsidRPr="00542F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nowledge of telemedicine and its associated factors among health professional in Ethiopia: a systematic review and Meta-analysis. </w:t>
            </w:r>
          </w:p>
          <w:p w:rsidR="00ED2992" w:rsidRDefault="00ED2992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</w:tr>
      <w:tr w:rsidR="00ED2992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Pr="00581165" w:rsidRDefault="00581165">
            <w:pPr>
              <w:pStyle w:val="TableParagraph"/>
              <w:spacing w:before="0"/>
              <w:rPr>
                <w:rFonts w:ascii="Times New Roman"/>
                <w:b/>
                <w:sz w:val="12"/>
              </w:rPr>
            </w:pPr>
            <w:r w:rsidRPr="00581165">
              <w:rPr>
                <w:rFonts w:ascii="Times New Roman"/>
                <w:b/>
                <w:sz w:val="20"/>
              </w:rPr>
              <w:t>3-5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:rsidR="00ED2992" w:rsidRDefault="0009796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ED2992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9796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F55870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8"/>
              </w:rPr>
              <w:t>5-7</w:t>
            </w:r>
          </w:p>
        </w:tc>
      </w:tr>
      <w:tr w:rsidR="00ED2992">
        <w:trPr>
          <w:trHeight w:val="282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ED2992" w:rsidRDefault="0019405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:rsidR="00ED2992" w:rsidRDefault="003F47A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284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19405A" w:rsidP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2709D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698"/>
        </w:trPr>
        <w:tc>
          <w:tcPr>
            <w:tcW w:w="1668" w:type="dxa"/>
          </w:tcPr>
          <w:p w:rsidR="00ED2992" w:rsidRDefault="00B4790D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2709D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:rsidR="00ED2992" w:rsidRDefault="0019405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ED2992" w:rsidRDefault="00DC6BC8" w:rsidP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89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lastRenderedPageBreak/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</w:tbl>
    <w:p w:rsidR="00ED2992" w:rsidRDefault="00ED2992">
      <w:pPr>
        <w:rPr>
          <w:rFonts w:ascii="Times New Roman"/>
          <w:sz w:val="18"/>
        </w:rPr>
        <w:sectPr w:rsidR="00ED2992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:rsidR="00ED2992" w:rsidRDefault="00B4790D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:rsidR="00ED2992" w:rsidRDefault="00ED2992">
      <w:pPr>
        <w:pStyle w:val="BodyText"/>
        <w:rPr>
          <w:rFonts w:ascii="Arial"/>
          <w:b/>
          <w:sz w:val="20"/>
        </w:rPr>
      </w:pPr>
    </w:p>
    <w:p w:rsidR="00ED2992" w:rsidRDefault="00ED2992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D2992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ED2992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ED2992" w:rsidRDefault="00B4790D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DC6BC8" w:rsidP="00D06472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 w:rsidRPr="00D06472">
              <w:rPr>
                <w:rFonts w:ascii="Times New Roman"/>
                <w:sz w:val="20"/>
              </w:rPr>
              <w:t>8</w:t>
            </w:r>
            <w:r w:rsidR="00800E67">
              <w:rPr>
                <w:rFonts w:ascii="Times New Roman"/>
                <w:sz w:val="20"/>
              </w:rPr>
              <w:t>-11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:rsidR="00ED2992" w:rsidRDefault="00800E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:rsidR="00ED2992" w:rsidRDefault="00800E67" w:rsidP="00397B1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:rsidR="00ED2992" w:rsidRDefault="00800E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:rsidR="00ED2992" w:rsidRDefault="00800E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ED2992">
        <w:trPr>
          <w:trHeight w:val="282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 w:rsidR="005039AE">
              <w:rPr>
                <w:sz w:val="18"/>
              </w:rPr>
              <w:t>summar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ED2992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ED2992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DC6BC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800E67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1-12</w:t>
            </w:r>
          </w:p>
        </w:tc>
      </w:tr>
      <w:tr w:rsidR="00ED2992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:rsidR="00ED2992" w:rsidRDefault="00800E67" w:rsidP="00397B1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D2992" w:rsidRDefault="00800E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:rsidR="00ED2992" w:rsidRDefault="00B4790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800E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:rsidR="00ED2992" w:rsidRDefault="00B4790D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800E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Pr="00800E67" w:rsidRDefault="00800E67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 w:rsidRPr="00800E67">
              <w:rPr>
                <w:rFonts w:ascii="Times New Roman"/>
                <w:sz w:val="20"/>
                <w:szCs w:val="20"/>
              </w:rPr>
              <w:t>13</w:t>
            </w:r>
          </w:p>
        </w:tc>
      </w:tr>
      <w:tr w:rsidR="00ED2992">
        <w:trPr>
          <w:trHeight w:val="285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:rsidR="00ED2992" w:rsidRDefault="0019405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softHyphen/>
              <w:t>no</w:t>
            </w:r>
          </w:p>
        </w:tc>
      </w:tr>
      <w:tr w:rsidR="00ED2992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:rsidR="00ED2992" w:rsidRDefault="0019405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:rsidR="00ED2992" w:rsidRDefault="0019405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D2992" w:rsidRDefault="0093072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  <w:bookmarkStart w:id="0" w:name="_GoBack"/>
            <w:bookmarkEnd w:id="0"/>
          </w:p>
        </w:tc>
      </w:tr>
      <w:tr w:rsidR="00ED2992">
        <w:trPr>
          <w:trHeight w:val="489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:rsidR="00ED2992" w:rsidRDefault="0093072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ED2992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5163CB" w:rsidP="00CE59C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</w:tbl>
    <w:p w:rsidR="00ED2992" w:rsidRDefault="00ED2992">
      <w:pPr>
        <w:pStyle w:val="BodyText"/>
        <w:spacing w:before="7"/>
        <w:rPr>
          <w:rFonts w:ascii="Arial"/>
          <w:b/>
        </w:rPr>
      </w:pPr>
    </w:p>
    <w:p w:rsidR="00ED2992" w:rsidRDefault="00B4790D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</w:t>
      </w:r>
      <w:proofErr w:type="gramStart"/>
      <w:r>
        <w:t>;372:n71</w:t>
      </w:r>
      <w:proofErr w:type="gramEnd"/>
      <w:r>
        <w:t>.</w:t>
      </w:r>
      <w:r>
        <w:rPr>
          <w:spacing w:val="34"/>
        </w:rP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</w:t>
      </w:r>
      <w:r>
        <w:rPr>
          <w:spacing w:val="1"/>
        </w:rPr>
        <w:t xml:space="preserve"> </w:t>
      </w:r>
      <w:r>
        <w:t>10.1136/bmj.n71</w:t>
      </w:r>
    </w:p>
    <w:p w:rsidR="00ED2992" w:rsidRDefault="00B4790D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5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ED2992" w:rsidSect="00ED2992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c0tzA0tTQ0sDU2NDcyUdpeDU4uLM/DyQAuNaADrUKGAsAAAA"/>
  </w:docVars>
  <w:rsids>
    <w:rsidRoot w:val="00ED2992"/>
    <w:rsid w:val="000768F7"/>
    <w:rsid w:val="00097968"/>
    <w:rsid w:val="0019405A"/>
    <w:rsid w:val="001E7DC3"/>
    <w:rsid w:val="002709D8"/>
    <w:rsid w:val="00397B1A"/>
    <w:rsid w:val="003F47AA"/>
    <w:rsid w:val="005039AE"/>
    <w:rsid w:val="005163CB"/>
    <w:rsid w:val="00542F5A"/>
    <w:rsid w:val="00581165"/>
    <w:rsid w:val="00652294"/>
    <w:rsid w:val="00753399"/>
    <w:rsid w:val="00782470"/>
    <w:rsid w:val="00800E67"/>
    <w:rsid w:val="009212CB"/>
    <w:rsid w:val="00930723"/>
    <w:rsid w:val="00B01F0C"/>
    <w:rsid w:val="00B4790D"/>
    <w:rsid w:val="00B85331"/>
    <w:rsid w:val="00CE59CA"/>
    <w:rsid w:val="00D06472"/>
    <w:rsid w:val="00D76949"/>
    <w:rsid w:val="00DC6BC8"/>
    <w:rsid w:val="00ED2992"/>
    <w:rsid w:val="00F5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3D4379"/>
  <w15:docId w15:val="{00F21E93-7214-4711-A08D-6EFFD7221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D2992"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D2992"/>
    <w:rPr>
      <w:sz w:val="16"/>
      <w:szCs w:val="16"/>
    </w:rPr>
  </w:style>
  <w:style w:type="paragraph" w:styleId="ListParagraph">
    <w:name w:val="List Paragraph"/>
    <w:basedOn w:val="Normal"/>
    <w:uiPriority w:val="1"/>
    <w:qFormat/>
    <w:rsid w:val="00ED2992"/>
  </w:style>
  <w:style w:type="paragraph" w:customStyle="1" w:styleId="TableParagraph">
    <w:name w:val="Table Paragraph"/>
    <w:basedOn w:val="Normal"/>
    <w:uiPriority w:val="1"/>
    <w:qFormat/>
    <w:rsid w:val="00ED2992"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1099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damu-HI</cp:lastModifiedBy>
  <cp:revision>16</cp:revision>
  <dcterms:created xsi:type="dcterms:W3CDTF">2023-12-12T20:49:00Z</dcterms:created>
  <dcterms:modified xsi:type="dcterms:W3CDTF">2024-03-14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7-14T00:00:00Z</vt:filetime>
  </property>
  <property fmtid="{D5CDD505-2E9C-101B-9397-08002B2CF9AE}" pid="5" name="GrammarlyDocumentId">
    <vt:lpwstr>12ce9161c26b68995842b7d9b4dcb9cefe68022f2bf0e10f9c3b8942daeb4db7</vt:lpwstr>
  </property>
</Properties>
</file>